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FA7D8" w14:textId="1869B591" w:rsidR="00785845" w:rsidRDefault="00785845" w:rsidP="0078584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501C121C" wp14:editId="76CFAE96">
            <wp:extent cx="5274310" cy="3416300"/>
            <wp:effectExtent l="0" t="0" r="2540" b="0"/>
            <wp:docPr id="19296707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1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06E3FC" w14:textId="77777777" w:rsidR="00785845" w:rsidRDefault="00785845" w:rsidP="00785845">
      <w:pPr>
        <w:tabs>
          <w:tab w:val="left" w:pos="2008"/>
        </w:tabs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OLE_LINK190"/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Figure. 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1.  </w:t>
      </w:r>
      <w:bookmarkEnd w:id="0"/>
      <w:r>
        <w:rPr>
          <w:rFonts w:ascii="Times New Roman" w:hAnsi="Times New Roman" w:cs="Times New Roman"/>
          <w:color w:val="000000" w:themeColor="text1"/>
          <w:sz w:val="20"/>
          <w:szCs w:val="20"/>
        </w:rPr>
        <w:t>TPO-elevated platelets increased platelet expression in C56BL/6 mice.</w:t>
      </w:r>
    </w:p>
    <w:p w14:paraId="0B64FE36" w14:textId="77777777" w:rsidR="00785845" w:rsidRDefault="00785845" w:rsidP="00785845">
      <w:pPr>
        <w:tabs>
          <w:tab w:val="left" w:pos="2008"/>
        </w:tabs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(A)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imple schematic diagram of e. coli clone plasmid of PT3-EF1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l-GR"/>
        </w:rPr>
        <w:t>α-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TPO.</w:t>
      </w:r>
    </w:p>
    <w:p w14:paraId="3C7911EB" w14:textId="77777777" w:rsidR="00785845" w:rsidRDefault="00785845" w:rsidP="00785845">
      <w:pPr>
        <w:tabs>
          <w:tab w:val="left" w:pos="2008"/>
        </w:tabs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(B)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eneral GFP green fluorescence distribution of fresh isolated mouse livers detected 5 days after TPO-plasmid tail vein </w:t>
      </w:r>
      <w:proofErr w:type="gram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injection;</w:t>
      </w:r>
      <w:proofErr w:type="gramEnd"/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</w:p>
    <w:p w14:paraId="0BB135F9" w14:textId="77777777" w:rsidR="00785845" w:rsidRDefault="00785845" w:rsidP="00785845">
      <w:pPr>
        <w:tabs>
          <w:tab w:val="left" w:pos="2008"/>
        </w:tabs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(C)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distribution of GFP green fluorescence in mouse hepatocytes was detected by confocal imaging system 5 days after TPO-plasmid </w:t>
      </w:r>
      <w:proofErr w:type="gram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injection;</w:t>
      </w:r>
      <w:proofErr w:type="gramEnd"/>
    </w:p>
    <w:p w14:paraId="28703D84" w14:textId="77777777" w:rsidR="00785845" w:rsidRDefault="00785845" w:rsidP="00785845">
      <w:pPr>
        <w:tabs>
          <w:tab w:val="left" w:pos="2008"/>
        </w:tabs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(D)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number of platelets in peripheral blood of </w:t>
      </w:r>
      <w:proofErr w:type="gram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mice;</w:t>
      </w:r>
      <w:proofErr w:type="gramEnd"/>
    </w:p>
    <w:p w14:paraId="74F4C34C" w14:textId="77777777" w:rsidR="00785845" w:rsidRDefault="00785845" w:rsidP="00785845">
      <w:pPr>
        <w:tabs>
          <w:tab w:val="left" w:pos="2008"/>
        </w:tabs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(E)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latelets increased in peripheral blood smears 5 days after TPO-plasmid injection. </w:t>
      </w:r>
    </w:p>
    <w:p w14:paraId="6CF52C59" w14:textId="77777777" w:rsidR="00785845" w:rsidRDefault="00785845" w:rsidP="00785845">
      <w:pPr>
        <w:tabs>
          <w:tab w:val="left" w:pos="2008"/>
        </w:tabs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(D: two tailed t-test * represents P&lt;0.05, ** represents P&lt;0.01, *** represents P&lt;0.001.)</w:t>
      </w:r>
    </w:p>
    <w:p w14:paraId="6EF384B3" w14:textId="77777777" w:rsidR="009402AA" w:rsidRDefault="009402AA"/>
    <w:sectPr w:rsidR="009402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845"/>
    <w:rsid w:val="00273337"/>
    <w:rsid w:val="00785845"/>
    <w:rsid w:val="00940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D4AD8"/>
  <w15:chartTrackingRefBased/>
  <w15:docId w15:val="{52CBD7A2-57BC-45D9-A8CA-9ECBC456C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845"/>
    <w:pPr>
      <w:widowControl w:val="0"/>
      <w:spacing w:after="0" w:line="240" w:lineRule="auto"/>
      <w:jc w:val="both"/>
    </w:pPr>
    <w:rPr>
      <w:rFonts w:eastAsiaTheme="minorEastAsia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399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1</Characters>
  <Application>Microsoft Office Word</Application>
  <DocSecurity>0</DocSecurity>
  <Lines>4</Lines>
  <Paragraphs>1</Paragraphs>
  <ScaleCrop>false</ScaleCrop>
  <Company>Springer Nature</Company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o Anthony Barretto</dc:creator>
  <cp:keywords/>
  <dc:description/>
  <cp:lastModifiedBy>Savio Anthony Barretto</cp:lastModifiedBy>
  <cp:revision>1</cp:revision>
  <dcterms:created xsi:type="dcterms:W3CDTF">2024-04-05T10:27:00Z</dcterms:created>
  <dcterms:modified xsi:type="dcterms:W3CDTF">2024-04-05T10:27:00Z</dcterms:modified>
</cp:coreProperties>
</file>